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false"/>
        <w:keepLines w:val="false"/>
        <w:widowControl/>
        <w:spacing w:lineRule="atLeast" w:line="180" w:before="130" w:after="0"/>
        <w:jc w:val="left"/>
        <w:rPr/>
      </w:pPr>
      <w:r>
        <w:rPr>
          <w:rFonts w:eastAsia="Trebuchet MS" w:cs="Trebuchet MS" w:ascii="Trebuchet MS" w:hAnsi="Trebuchet MS"/>
          <w:i w:val="false"/>
          <w:iCs w:val="false"/>
          <w:caps w:val="false"/>
          <w:smallCaps w:val="false"/>
          <w:color w:val="3E3D40"/>
          <w:spacing w:val="0"/>
          <w:kern w:val="2"/>
          <w:sz w:val="24"/>
          <w:szCs w:val="24"/>
          <w:shd w:fill="F9F6E5" w:val="clear"/>
          <w:lang w:val="en-US" w:eastAsia="zh-CN" w:bidi="ar-SA"/>
        </w:rPr>
        <w:t>Table S2: Baseline characteristics between included and excluded participants</w:t>
      </w:r>
    </w:p>
    <w:tbl>
      <w:tblPr>
        <w:tblW w:w="85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1"/>
        <w:gridCol w:w="2178"/>
        <w:gridCol w:w="2155"/>
        <w:gridCol w:w="945"/>
        <w:gridCol w:w="931"/>
      </w:tblGrid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Variable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Included (n = 423)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Excluded (n = 200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Z/χ²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lineRule="atLeast" w:line="180" w:before="130" w:after="0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P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Age 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(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years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57.00 (50.00, 65.00)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55.00 (50.00, 63.00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-1.24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214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Gende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10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750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Male (n, %)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263 (62.17)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127 (63.50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Female (n, %)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160 (37.83)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73 (36.50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FBG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mmol/L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7.04 (5.80, 8.50)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7.20 (5.80, 9.0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-1.01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310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Comorbidities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 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Hypertension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(n, %)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203 (47.99)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84 (42.00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1.96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161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 xml:space="preserve">  </w:t>
            </w: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CHD (n, %)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31 (7.33)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16 (8.00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08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767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ind w:firstLine="20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CKD (n, %)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61 (14.42)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35 (17.50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98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320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Concomitant medications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ind w:firstLine="20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LLA (n, %)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75 (17.77)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23 (11.50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4.02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045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ind w:firstLine="20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AHT (n, %)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169 (39.95)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69 (34.50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1.71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191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ind w:firstLine="20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ADA (n, %)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375 (88.65)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167 (83.50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3.18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074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ind w:firstLine="20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APT (n, %)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55 (13.00)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25 (12.50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03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861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DR stage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9.92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002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ind w:firstLine="20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Non-PDR (n, %)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356 (84.16)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147 (73.50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ind w:firstLine="20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PDR (n, %)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67 (15.84)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53 (26.50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DME presence (n, %)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163 (38.53)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68 (34.00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1.19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0.27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rebuchet MS">
    <w:charset w:val="00"/>
    <w:family w:val="auto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5T08:39:15Z</dcterms:created>
  <dc:creator>92587</dc:creator>
  <dc:description/>
  <dc:language>en-US</dc:language>
  <cp:lastModifiedBy>杨瑛</cp:lastModifiedBy>
  <dcterms:modified xsi:type="dcterms:W3CDTF">2026-04-07T16:09:4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2FF6AC1BCD6485CB86D0EF140A5E221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NThmNjFmMzU1MWQwYWMxMGEyYzk5NTA2MzQzNzRlMmQiLCJ1c2VySWQiOiIzNDA0NTU3MDIifQ==</vt:lpwstr>
  </property>
</Properties>
</file>